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203" w:rsidRPr="000D476C" w:rsidRDefault="00466203" w:rsidP="0001691D">
      <w:pPr>
        <w:pStyle w:val="Caption"/>
      </w:pPr>
      <w:r w:rsidRPr="000D476C">
        <w:rPr>
          <w:color w:val="0070C0"/>
        </w:rPr>
        <w:t xml:space="preserve">Table </w:t>
      </w:r>
      <w:r w:rsidR="0001691D" w:rsidRPr="000D476C">
        <w:rPr>
          <w:color w:val="0070C0"/>
        </w:rPr>
        <w:t>S</w:t>
      </w:r>
      <w:r w:rsidR="0001691D">
        <w:rPr>
          <w:color w:val="0070C0"/>
        </w:rPr>
        <w:t>7</w:t>
      </w:r>
      <w:r w:rsidRPr="000D476C">
        <w:rPr>
          <w:color w:val="0070C0"/>
        </w:rPr>
        <w:t xml:space="preserve">. </w:t>
      </w:r>
      <w:r w:rsidRPr="000D476C">
        <w:t xml:space="preserve">Results of PERMANOVA analysis tests </w:t>
      </w:r>
      <w:r w:rsidR="00F91418">
        <w:t>on second stage analysis</w:t>
      </w:r>
      <w:r w:rsidR="00DC4A4B">
        <w:t xml:space="preserve">. Results showed the </w:t>
      </w:r>
      <w:r w:rsidRPr="000D476C">
        <w:t>effects of habitat (sl</w:t>
      </w:r>
      <w:r w:rsidR="00BD3D0C">
        <w:t>ope, canyon, seamount and seep)</w:t>
      </w:r>
      <w:r w:rsidR="00BD3D0C" w:rsidRPr="000D476C">
        <w:t>, water depths (700 m, 1000 m, 1200 m),</w:t>
      </w:r>
      <w:r w:rsidR="00BD3D0C">
        <w:t xml:space="preserve"> </w:t>
      </w:r>
      <w:r w:rsidR="00BD3D0C" w:rsidRPr="000D476C">
        <w:t>sediment depth and their interaction on</w:t>
      </w:r>
      <w:r w:rsidR="00BD3D0C">
        <w:t xml:space="preserve"> meiofaunal community structure </w:t>
      </w:r>
      <w:r w:rsidRPr="000D476C">
        <w:t xml:space="preserve">at the Hikurangi Margin </w:t>
      </w:r>
      <w:r w:rsidR="00BD3D0C">
        <w:t>region</w:t>
      </w:r>
      <w:r w:rsidR="00DC4A4B">
        <w:t xml:space="preserve">, after accounting for the </w:t>
      </w:r>
      <w:r w:rsidR="002D564E" w:rsidRPr="002E46C2">
        <w:t>effect of spatial covariates</w:t>
      </w:r>
      <w:r w:rsidR="002D564E">
        <w:t xml:space="preserve"> </w:t>
      </w:r>
      <w:r w:rsidR="002D564E" w:rsidRPr="002E46C2">
        <w:t>(result not shown).</w:t>
      </w:r>
      <w:r w:rsidR="002D564E">
        <w:t xml:space="preserve"> </w:t>
      </w:r>
      <w:r w:rsidRPr="000D476C">
        <w:t>Significant factors at the 5% level are shown in bold</w:t>
      </w:r>
      <w:bookmarkStart w:id="0" w:name="_GoBack"/>
      <w:bookmarkEnd w:id="0"/>
      <w:r w:rsidRPr="000D476C">
        <w:t>. [</w:t>
      </w:r>
      <w:proofErr w:type="spellStart"/>
      <w:proofErr w:type="gramStart"/>
      <w:r w:rsidRPr="000D476C">
        <w:t>df</w:t>
      </w:r>
      <w:proofErr w:type="spellEnd"/>
      <w:proofErr w:type="gramEnd"/>
      <w:r w:rsidRPr="000D476C">
        <w:t xml:space="preserve"> = degrees of freedom, SS = sum of squares, MS = mean square, Pseudo-F = Pseudo-F statistic, P = Probability, Unique perms = number of unique permutations, √ECV = square root of estimates of components of variation].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5"/>
        <w:gridCol w:w="878"/>
        <w:gridCol w:w="955"/>
        <w:gridCol w:w="1015"/>
        <w:gridCol w:w="978"/>
        <w:gridCol w:w="941"/>
        <w:gridCol w:w="1197"/>
        <w:gridCol w:w="787"/>
      </w:tblGrid>
      <w:tr w:rsidR="00466203" w:rsidRPr="000D476C" w:rsidTr="008A5189">
        <w:trPr>
          <w:trHeight w:val="300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3" w:rsidRPr="000D476C" w:rsidRDefault="00466203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(perm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que perms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√ECV</w:t>
            </w:r>
          </w:p>
        </w:tc>
      </w:tr>
      <w:tr w:rsidR="00466203" w:rsidRPr="000D476C" w:rsidTr="008A5189">
        <w:trPr>
          <w:trHeight w:val="300"/>
        </w:trPr>
        <w:tc>
          <w:tcPr>
            <w:tcW w:w="2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31.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43.9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547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19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</w:t>
            </w:r>
          </w:p>
        </w:tc>
      </w:tr>
      <w:tr w:rsidR="00466203" w:rsidRPr="000D476C" w:rsidTr="008A5189">
        <w:trPr>
          <w:trHeight w:val="300"/>
        </w:trPr>
        <w:tc>
          <w:tcPr>
            <w:tcW w:w="22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diment depth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32.6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32.6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385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55</w:t>
            </w:r>
          </w:p>
        </w:tc>
        <w:tc>
          <w:tcPr>
            <w:tcW w:w="787" w:type="dxa"/>
            <w:tcBorders>
              <w:top w:val="nil"/>
            </w:tcBorders>
            <w:shd w:val="clear" w:color="auto" w:fill="auto"/>
            <w:vAlign w:val="bottom"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</w:t>
            </w:r>
          </w:p>
        </w:tc>
      </w:tr>
      <w:tr w:rsidR="00466203" w:rsidRPr="000D476C" w:rsidTr="008A5189">
        <w:trPr>
          <w:trHeight w:val="300"/>
        </w:trPr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bitat x Sediment depth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0.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0.1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96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54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16</w:t>
            </w:r>
          </w:p>
        </w:tc>
        <w:tc>
          <w:tcPr>
            <w:tcW w:w="787" w:type="dxa"/>
            <w:vAlign w:val="bottom"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</w:t>
            </w:r>
          </w:p>
        </w:tc>
      </w:tr>
      <w:tr w:rsidR="00466203" w:rsidRPr="000D476C" w:rsidTr="008A5189">
        <w:trPr>
          <w:trHeight w:val="300"/>
        </w:trPr>
        <w:tc>
          <w:tcPr>
            <w:tcW w:w="22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8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114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0.71</w:t>
            </w:r>
          </w:p>
        </w:tc>
        <w:tc>
          <w:tcPr>
            <w:tcW w:w="9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bottom w:val="nil"/>
            </w:tcBorders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66203" w:rsidRPr="000D476C" w:rsidTr="008A5189">
        <w:trPr>
          <w:trHeight w:val="300"/>
        </w:trPr>
        <w:tc>
          <w:tcPr>
            <w:tcW w:w="2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D47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625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</w:tcPr>
          <w:p w:rsidR="00466203" w:rsidRPr="000D476C" w:rsidRDefault="00466203" w:rsidP="008A51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:rsidR="0077707D" w:rsidRDefault="0077707D"/>
    <w:sectPr w:rsidR="0077707D" w:rsidSect="00466203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203"/>
    <w:rsid w:val="0001691D"/>
    <w:rsid w:val="00032E20"/>
    <w:rsid w:val="002152CF"/>
    <w:rsid w:val="002D564E"/>
    <w:rsid w:val="00442578"/>
    <w:rsid w:val="00466203"/>
    <w:rsid w:val="0077707D"/>
    <w:rsid w:val="00A366ED"/>
    <w:rsid w:val="00AB2FB8"/>
    <w:rsid w:val="00BA100B"/>
    <w:rsid w:val="00BD3D0C"/>
    <w:rsid w:val="00CE3F60"/>
    <w:rsid w:val="00DC4A4B"/>
    <w:rsid w:val="00F9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DE6966-1315-49FB-B6B9-5E8CD063A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6203"/>
    <w:pPr>
      <w:spacing w:after="200" w:line="240" w:lineRule="auto"/>
    </w:pPr>
    <w:rPr>
      <w:rFonts w:ascii="Times New Roman" w:hAnsi="Times New Roman"/>
      <w:iCs/>
      <w:sz w:val="24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9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WA</Company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liana Rosli</dc:creator>
  <cp:keywords/>
  <dc:description/>
  <cp:lastModifiedBy>Norliana Rosli</cp:lastModifiedBy>
  <cp:revision>7</cp:revision>
  <dcterms:created xsi:type="dcterms:W3CDTF">2016-03-18T01:47:00Z</dcterms:created>
  <dcterms:modified xsi:type="dcterms:W3CDTF">2016-05-19T00:45:00Z</dcterms:modified>
</cp:coreProperties>
</file>